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21564" w14:textId="3E5B9F81" w:rsidR="00C07B49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>
        <w:rPr>
          <w:rFonts w:ascii="Arial" w:hAnsi="Arial" w:cs="Arial" w:hint="eastAsia"/>
        </w:rPr>
        <w:t>S2</w:t>
      </w:r>
      <w:r w:rsidR="004646FE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 w:rsidR="00A8548B">
        <w:rPr>
          <w:rFonts w:ascii="Arial" w:hAnsi="Arial" w:cs="Arial"/>
        </w:rPr>
        <w:t>Characteristics</w:t>
      </w:r>
      <w:r>
        <w:rPr>
          <w:rFonts w:ascii="Arial" w:hAnsi="Arial" w:cs="Arial" w:hint="eastAsia"/>
        </w:rPr>
        <w:t xml:space="preserve"> of 96 patients </w:t>
      </w:r>
      <w:r w:rsidR="00A8548B">
        <w:rPr>
          <w:rFonts w:ascii="Arial" w:hAnsi="Arial" w:cs="Arial"/>
        </w:rPr>
        <w:t xml:space="preserve">with ameloblastoma </w:t>
      </w:r>
      <w:r>
        <w:rPr>
          <w:rFonts w:ascii="Arial" w:hAnsi="Arial" w:cs="Arial" w:hint="eastAsia"/>
        </w:rPr>
        <w:t>for immunohistochemical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52"/>
        <w:gridCol w:w="1867"/>
        <w:gridCol w:w="1984"/>
        <w:gridCol w:w="2341"/>
      </w:tblGrid>
      <w:tr w:rsidR="00764B99" w14:paraId="3C5CEE44" w14:textId="573235E9" w:rsidTr="004646FE">
        <w:trPr>
          <w:trHeight w:val="624"/>
        </w:trPr>
        <w:tc>
          <w:tcPr>
            <w:tcW w:w="62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E8B8B06" w14:textId="5C02E31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tient #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613C06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879A9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702D2C" w14:textId="75CED14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lassification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4FDE4" w14:textId="1A3F8E8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95A596" w14:textId="4F59710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imary/recurrent</w:t>
            </w:r>
          </w:p>
        </w:tc>
      </w:tr>
      <w:tr w:rsidR="00764B99" w14:paraId="0BE4D8D2" w14:textId="27827C2D" w:rsidTr="00764B99">
        <w:trPr>
          <w:trHeight w:val="288"/>
        </w:trPr>
        <w:tc>
          <w:tcPr>
            <w:tcW w:w="62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2D89C2" w14:textId="134B7CB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1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0AB642" w14:textId="51FCC17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FEF990" w14:textId="24E0160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B8DF4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7E2F2F" w14:textId="6895C5A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EAB43E" w14:textId="35510FE7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401CB6B7" w14:textId="339FF23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5EB359" w14:textId="54CD251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34CF9" w14:textId="5D1583E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CDF05" w14:textId="69DDD52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9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4B8AE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247E4" w14:textId="1D7221D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1ABDDD2" w14:textId="01DBD0E9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720BDFD2" w14:textId="3A34C3E0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9A6FDC" w14:textId="3E89F92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21B8B" w14:textId="4E28D75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78E6A" w14:textId="47DB5BE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7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F806E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D0C40" w14:textId="0FD8F91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F88BFAB" w14:textId="68EA32C3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6100F811" w14:textId="00D3C534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965CB2" w14:textId="11D8F02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EF799" w14:textId="4A82BBC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D87BE" w14:textId="07BA47B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7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D51B9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3661A" w14:textId="1469809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2E504AE" w14:textId="7BAA64EA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533C6D88" w14:textId="7536C37C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39917E" w14:textId="2E7680B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F8F81" w14:textId="1334A2E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0FDBD" w14:textId="3A061B1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30624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D22CA" w14:textId="655966A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877DB31" w14:textId="52EE627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574715D1" w14:textId="15ACC724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42E58E" w14:textId="31C326F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D48AF" w14:textId="26BAFB4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A4215" w14:textId="6B7A08F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5F7AB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116DE" w14:textId="6E47481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4F06EC3" w14:textId="1E433F3A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1F9CF881" w14:textId="2FE30D3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1CE497" w14:textId="3FA6282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7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A63C0" w14:textId="645FFD4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18FFF" w14:textId="3E446C1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DFBE9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492B5" w14:textId="51841F6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ECF6DAA" w14:textId="14DD541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24DD6842" w14:textId="79A90452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F64307" w14:textId="54B4818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65F65" w14:textId="2BD95E0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6AF8F" w14:textId="60177B0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3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9E32E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CCB3B" w14:textId="4CF9DBE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4AF791F5" w14:textId="09EEA1F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2F32B687" w14:textId="7C793B42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F56CF0" w14:textId="2877370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11F89" w14:textId="008764F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39745" w14:textId="29F6915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6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F1D5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D8E8E" w14:textId="6538DB2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B71DCD2" w14:textId="22C7298A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0677C146" w14:textId="17B60C2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9123D2" w14:textId="513D34D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813C5" w14:textId="3420620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B364D" w14:textId="4A3BF89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ED143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78009" w14:textId="595DD5E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B12CD39" w14:textId="4D915332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469A2D2B" w14:textId="2761385E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3E5267" w14:textId="7FE2CDB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1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C0731" w14:textId="3AFAA91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CD178" w14:textId="7A0F955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CCD4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nicystic</w:t>
            </w:r>
            <w:proofErr w:type="spellEnd"/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8232C" w14:textId="3D34C50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7E6127B" w14:textId="5B318A9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5B823B25" w14:textId="6D47E4E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C3B0D3" w14:textId="2C77347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35F34" w14:textId="7424CFC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80B7B" w14:textId="45CF614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4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D535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1DDAF" w14:textId="4343427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C29B63C" w14:textId="169FA6F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15FC4E10" w14:textId="017F5E55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23D99A" w14:textId="06595B7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1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FB6A6" w14:textId="2D15EF3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EBFA4" w14:textId="5140A9C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ADF66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8EA2C" w14:textId="3D860F4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xilla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4B626D5A" w14:textId="05D61EB7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7D075978" w14:textId="103F7FAB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4B7882" w14:textId="5B0506E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5ACBA5" w14:textId="6AE6021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37087" w14:textId="60494CB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0C0FC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A7A01" w14:textId="14EBEF9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C22B655" w14:textId="02650E0D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73852A02" w14:textId="0C2C2B41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003A05" w14:textId="3A538B2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1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E9B2D" w14:textId="320D8D4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3BA27" w14:textId="744ABF9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95BD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8D58C" w14:textId="4CF225F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96683F3" w14:textId="79D8CBB5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18AB247D" w14:textId="05675FAC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A990E0" w14:textId="00A7B65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1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7CED8" w14:textId="3D0B359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71CC6" w14:textId="2B3FC19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2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78569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3B248" w14:textId="7213EA1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8E403D7" w14:textId="0D0BC76F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2A46C42A" w14:textId="1C7451CE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A388F4" w14:textId="0107C8C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17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9E5AA" w14:textId="22AD2C5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C6953" w14:textId="1097ADD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8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16253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C50DC" w14:textId="6889EC9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6A49C7E" w14:textId="17EEAE4A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0D4A0DB8" w14:textId="171E38B9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E05A98" w14:textId="0E46B8B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1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0632A" w14:textId="4A29CBE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93C78" w14:textId="583B464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184F6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71194" w14:textId="408135D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1A637DE" w14:textId="3AA112D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5BAEE710" w14:textId="35B9CD37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FD1319" w14:textId="37FA49E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29C52" w14:textId="17F2C90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3C18C" w14:textId="5D9B1E7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4BD79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E42A1" w14:textId="58164F9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BFB1E68" w14:textId="505D9B26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14D994E9" w14:textId="5F24B4DC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E34314" w14:textId="6AF8CD2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2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1302E" w14:textId="65E2C42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22D5A" w14:textId="2EED80D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2AAF6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8491D" w14:textId="478B0F1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xilla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977C6A2" w14:textId="3215EC1A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79254739" w14:textId="6272F58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326B09" w14:textId="3CCF9F4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2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1218A" w14:textId="041F500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0B348" w14:textId="5AB44EB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7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A8647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D63AA" w14:textId="404DC41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4D81D37" w14:textId="0E0F7F7C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30296053" w14:textId="53BBE2E1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2A4713" w14:textId="0269160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2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57700" w14:textId="147FCD3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2FF55" w14:textId="205EB23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8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A52E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BB19B" w14:textId="05EF63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428E97F" w14:textId="039A69F4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01A3715F" w14:textId="77201C5D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6121E6" w14:textId="4BC7791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E54EA" w14:textId="3E7E1FC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C5F1C" w14:textId="3303473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9A7AA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62341" w14:textId="07970C9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6361298" w14:textId="55DF6811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49EA7E11" w14:textId="15E438D0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410D9E" w14:textId="48CB904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2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46AE0" w14:textId="446B5BF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4D7C8" w14:textId="0907223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70DA4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C3BB0" w14:textId="65B51BC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E0BA915" w14:textId="76A83761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75DE688F" w14:textId="749D1569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F335AE" w14:textId="6FF8835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2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F3671" w14:textId="2BD3110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86BE9" w14:textId="27DF8FB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0A1D6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E5BA4" w14:textId="5B40CF0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E528C43" w14:textId="2E6170F6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21E280D7" w14:textId="6B2672A1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5E28D0" w14:textId="6053DE3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2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09EEF" w14:textId="0C80E28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E1BE8" w14:textId="2B9884C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14808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D5D55" w14:textId="477F739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D908936" w14:textId="6B37566C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56C3D9C2" w14:textId="08A13DF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756E6F" w14:textId="7F824F2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27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A3FE2" w14:textId="4524840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1BDB4" w14:textId="5F45208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9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7A54A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F3226" w14:textId="24EB001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1C9E508" w14:textId="44FB4AE5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6B245407" w14:textId="1A8F44AD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85CE5B" w14:textId="666FB85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2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A3B98" w14:textId="66FED13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D1B73" w14:textId="30410D2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8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2CD77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6E2B8" w14:textId="58AD2A5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4BE591F8" w14:textId="77750F2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0694CBB6" w14:textId="1007A08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B890AB" w14:textId="063EDD2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2E157" w14:textId="34B79AF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B8BC3" w14:textId="141B72E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6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DAAC8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5B59B" w14:textId="02C1594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C69E35E" w14:textId="60D239F5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09354737" w14:textId="6E239188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57B4C6" w14:textId="4E8B380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3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ED77C" w14:textId="4DF0938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D9BCC" w14:textId="087F353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4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E9C3A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2257F" w14:textId="2159452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8DA0FFE" w14:textId="7C06453D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0E4E14FD" w14:textId="54E3B102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F9C6CC" w14:textId="78BE436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3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C5455" w14:textId="362CB1A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BFAA6" w14:textId="465E082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8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B8DDE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B6A69" w14:textId="6BA7B7B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BF9BA30" w14:textId="179B422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3F4BE43B" w14:textId="33116710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87F564" w14:textId="1C3FF13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DE21B" w14:textId="5C1505F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80B6A" w14:textId="301CC5C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AA0AC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E19AE" w14:textId="2D92F02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AEFCA4A" w14:textId="3A468C7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6F88248E" w14:textId="7C7F88B1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7F71DD" w14:textId="7913178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3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02198" w14:textId="6C7B55D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5BD28" w14:textId="342AD31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3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6619B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4E1D3" w14:textId="5298D5D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951C1F2" w14:textId="3F8896F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3BD2E2D3" w14:textId="35684281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EF51AC" w14:textId="4C51B1D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3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D1783" w14:textId="7520592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BE93D" w14:textId="21C5C77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8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F8B5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7E96E" w14:textId="7509E58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186F517" w14:textId="761354D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458BDBD4" w14:textId="635366C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548588" w14:textId="17B7E96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3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373D1" w14:textId="0580E6A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F08B9" w14:textId="44BBCCE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3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E54FC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4E4D7" w14:textId="3D1DB29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8A1510F" w14:textId="5EABC72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601B87A3" w14:textId="76A74A3F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7D380C" w14:textId="375A2D5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3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BEAA4" w14:textId="198A498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57DF5" w14:textId="0E85098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2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DD47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9C808" w14:textId="6934BC7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8475E85" w14:textId="7F0307D7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3CA04E5E" w14:textId="26D8F809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2F62EA" w14:textId="272E8F4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277AA" w14:textId="403A4D5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56145" w14:textId="2CED967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9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14380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201EA" w14:textId="17B4BF5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168BC43" w14:textId="3250AE8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7915CD83" w14:textId="41BCE8AA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EB3640" w14:textId="0C1D5F2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3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D27BE" w14:textId="5DD8EA6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A6C7B" w14:textId="2F06C1C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076F7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4A9DF" w14:textId="65A5864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9A32DA0" w14:textId="5C454358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65F559AA" w14:textId="53F959E4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7A244F" w14:textId="1A1E0EB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3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FBF24" w14:textId="0E284F8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4BD1D" w14:textId="760D1FE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7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7F73F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A6A85" w14:textId="3B8023A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B419125" w14:textId="683564ED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169E6DC6" w14:textId="66149B5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7DB770" w14:textId="3DE53C5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4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2EDA6" w14:textId="1E490B6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3C85B" w14:textId="674727D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3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A16B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72620" w14:textId="73467B6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7FEB4D5" w14:textId="636DCFC2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1C6A0904" w14:textId="4C38D812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E5F7BB" w14:textId="71F8FF3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4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DA09E" w14:textId="7864219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7A583" w14:textId="151F843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8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583CF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6F320" w14:textId="346AAA9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A4B7F7C" w14:textId="06C82264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5F6DA7DE" w14:textId="356C5CE1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E891A1" w14:textId="7B1FA7B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lastRenderedPageBreak/>
              <w:t>A4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7A9A7" w14:textId="087111A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42F2F" w14:textId="747061D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6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2C470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0CAB7" w14:textId="74BF4AA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4957084" w14:textId="46DC12CC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0D823C99" w14:textId="78384398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CDE43E" w14:textId="699F9C5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4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9C3E9" w14:textId="2B3EA8E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DB3FC" w14:textId="1B86C30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9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EAB6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89753" w14:textId="1DE1745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83349F9" w14:textId="03C9E5F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1E7ADF55" w14:textId="2EAF04FC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5B6D5B" w14:textId="6D38F4B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4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F299B" w14:textId="3D10D26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BE837" w14:textId="0546444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855B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1FB84" w14:textId="496526B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3DBFB18" w14:textId="7388F87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6E038929" w14:textId="59B1EE8F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D67454" w14:textId="488B1E2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4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99A0D" w14:textId="1C0FEE8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7AEF9" w14:textId="4325E17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2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086E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90A0D" w14:textId="2A3E3AE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07CFCC5" w14:textId="68B1F4F4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1182486F" w14:textId="6839A410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B1CE3A" w14:textId="3067BBC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142EF" w14:textId="169B18F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1D00B" w14:textId="2612F87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734B4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15BFA" w14:textId="571A39A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B95B6D1" w14:textId="0E0F2629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0C4A2742" w14:textId="74340A42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219028" w14:textId="2422F87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47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43375" w14:textId="6CA3A30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7030B" w14:textId="0149A79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9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C9A6E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0D3CC" w14:textId="5CB3538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932E8DF" w14:textId="7637AD7C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081E46D0" w14:textId="737AE6E9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D0C30E" w14:textId="6697932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4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7ACC7" w14:textId="5FF4C20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C2D14" w14:textId="5E2DB0B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9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A297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741A5" w14:textId="4BC3E98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02BEF2C" w14:textId="51076FE6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6A578780" w14:textId="17B8248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8F544F" w14:textId="35E36E6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21DC2" w14:textId="710E8D3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C8B1E" w14:textId="2CE0B15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1F09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4ACD6" w14:textId="564CCBE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0CFCB11" w14:textId="255C9C27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7349FCCE" w14:textId="337D015A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F619C9" w14:textId="5B3825A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5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7F729" w14:textId="140865D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189C7" w14:textId="4F55881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F85BC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1FA3E" w14:textId="213870A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85C0CD0" w14:textId="6CDF5696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736FE4A9" w14:textId="534DB57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745455" w14:textId="0D45A3D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5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4377E" w14:textId="43AA157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1A4ED" w14:textId="7708AF1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7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1153A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D84E3" w14:textId="6F05505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556AA85" w14:textId="4F09B133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1E01E147" w14:textId="3D02668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A40C53" w14:textId="39E7ED9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99966" w14:textId="1192F84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EE8AD" w14:textId="78552E9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3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0E9D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D82DA" w14:textId="4E4A77C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48F372ED" w14:textId="41DFE358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4E845200" w14:textId="0D61FDE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2C32D7" w14:textId="19E206E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5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737F9" w14:textId="0F2F9E3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B2B72" w14:textId="3C93A0D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8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E5BA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E06B7" w14:textId="30D4823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B4C2370" w14:textId="45217D7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2BA7A75A" w14:textId="08F7991D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4ABAB1" w14:textId="6394253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5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8F955" w14:textId="456563E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21456" w14:textId="2BA8028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2F4A6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F3D84" w14:textId="5DB6B7D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8CC6D0A" w14:textId="30D5FCB1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56E73DB3" w14:textId="73323AFA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CBFC96" w14:textId="45B67C0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5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5FEFB" w14:textId="04C2089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399A8" w14:textId="3B95A25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A9DE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28939" w14:textId="22D06B1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8635F2E" w14:textId="1C4BE553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5B6DA549" w14:textId="46EFA145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36EEBF" w14:textId="30A909D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1CC62" w14:textId="5FEBC86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AB1E1" w14:textId="541D9A0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4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6EAA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12B7A" w14:textId="73734FC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542BD88" w14:textId="26A95E85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4B456560" w14:textId="1E2615CF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6AC3AE" w14:textId="29C8B95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57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19BBD" w14:textId="147B516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207DF9" w14:textId="36F5875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3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D8AE7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1FBCA" w14:textId="59EE3CC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D532825" w14:textId="4A9BE517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412EE878" w14:textId="6FAE2641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4EEA6B" w14:textId="239F454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5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3DCD8" w14:textId="3031DFE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C195F" w14:textId="702696F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60F41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EEB89" w14:textId="0468823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2064D41" w14:textId="59B075DA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5373D369" w14:textId="6AC5CB05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992D9E" w14:textId="3857EF7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5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7E10F" w14:textId="208980C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1F468" w14:textId="169DE14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A32A3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D7664" w14:textId="561DBA5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E34FC0E" w14:textId="61A60582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240FE6DF" w14:textId="48E8E97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82515E" w14:textId="4D818A7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6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83E0B" w14:textId="7DA9FDA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0FCFE" w14:textId="64C383B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4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683A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690DB" w14:textId="7D74C44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E8F7A09" w14:textId="392E39D9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64EC3C23" w14:textId="054B01D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18AD2A" w14:textId="039A1B0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6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7E7EA" w14:textId="4A0BA98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8FD08" w14:textId="4621549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9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0140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D7E8A" w14:textId="3C7416B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xilla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77C8EC8" w14:textId="3D6E09B5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764B99" w14:paraId="224FBD23" w14:textId="68B2D36F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CBF9E8" w14:textId="4C97F61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F2867" w14:textId="7CC8D67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DB934" w14:textId="78F092E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2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6EC2B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350CF" w14:textId="3FD8E56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D225A4E" w14:textId="4177305B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3413A0EC" w14:textId="7DCCE380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17BA6F" w14:textId="7EE58D9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6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8228B" w14:textId="4775A64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20FC0" w14:textId="34E1E56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3304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C6D23" w14:textId="0778FC7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E3FA9EA" w14:textId="1486F777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2761727F" w14:textId="251E852C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1142F7" w14:textId="477B033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6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2F7A3" w14:textId="5536B9C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3166F" w14:textId="0BA1B32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0819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66D06" w14:textId="2F8209F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1E3890B" w14:textId="18D052FF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1ACB6FD4" w14:textId="3C048C02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723A97" w14:textId="2AC5408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6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EA580" w14:textId="6C49D8F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FCF88" w14:textId="5FC20B5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95871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74129" w14:textId="6815EFC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53BF5BB" w14:textId="0B0CAE0C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09D122E5" w14:textId="4DF1CF16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8DD8C2" w14:textId="2C9C49A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6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13B8F" w14:textId="02C1A95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68F74" w14:textId="3387D0D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6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A18F4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A2318" w14:textId="5A8B22A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878E1F5" w14:textId="007DB8B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4D44E942" w14:textId="7E36E08F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345022" w14:textId="26BC967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67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2F0E1" w14:textId="2BE630F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FE159" w14:textId="5960756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4E5A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EE35B" w14:textId="38F27C9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832F012" w14:textId="7222DF7F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1E2A3E32" w14:textId="4CC67DB7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B56297" w14:textId="49A220B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6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41DFD" w14:textId="6BCDFC5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F324D" w14:textId="206D608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98113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523C5" w14:textId="5856C37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5D233CA" w14:textId="3EE507B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53FB4A6A" w14:textId="071D5B87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A0C0EE" w14:textId="1394891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65037" w14:textId="445CE6D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01B15" w14:textId="0C1FF29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9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BCAF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2D03C" w14:textId="3B0FAC2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ACEFB23" w14:textId="7366EC19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536FF4A8" w14:textId="7FBAF397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629C52" w14:textId="634B3D6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7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3F17E" w14:textId="587FD3A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46AB4" w14:textId="2CDD46A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E65D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9BACB" w14:textId="3AE7F78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4E25C624" w14:textId="4E7C6062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4A663CE0" w14:textId="5BEB66A5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09B4FD" w14:textId="700FB68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10D39" w14:textId="25DB4E7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53035" w14:textId="1C7631E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6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7155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A31D3" w14:textId="695ED04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F9E7C40" w14:textId="148A7F9F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38BB1496" w14:textId="1DBB50B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3A3351" w14:textId="7568F67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7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F9162" w14:textId="56C4997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8FFBE" w14:textId="1C32A0E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4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7FD21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9DFCA" w14:textId="4F410AE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E2701FB" w14:textId="204EBF72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27D57A73" w14:textId="299B57DD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118DEA" w14:textId="0D4D20F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E3887" w14:textId="62F712D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B69E3" w14:textId="7F6E648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7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9F0F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063E7" w14:textId="3B9A1A1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DE8E434" w14:textId="0813333D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31C0B923" w14:textId="0DADA7FF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C75196" w14:textId="21E7E4B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1D017" w14:textId="583DD35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8F214" w14:textId="1EA0A1C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B961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213DB" w14:textId="56E267E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7555075" w14:textId="63A14ED3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7EDE334B" w14:textId="13D8A344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8B41DD" w14:textId="46BA0AC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AA66E" w14:textId="6A3D1F2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FC06C" w14:textId="064F099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5CFD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0ADF3" w14:textId="45E2173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18E1BBF" w14:textId="3E59E02D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051149EC" w14:textId="7A7D877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62B34B" w14:textId="0DA10A8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7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4FF37" w14:textId="761D67F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FB8F3" w14:textId="3787852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0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6FF32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21CA1" w14:textId="612AF5F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E13ABF7" w14:textId="18F9EAED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5DEFC767" w14:textId="0280701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4D98E9" w14:textId="482A6F8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77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FE2A2" w14:textId="1F05586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63F56" w14:textId="4D145AF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7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8B8F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61210" w14:textId="2B1C158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5A8A810A" w14:textId="46B6520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547FFD69" w14:textId="1875C264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C1A138" w14:textId="6F7357F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7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52C346" w14:textId="3701F90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A3DC8" w14:textId="3009046B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7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0E3F8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9E4EC" w14:textId="61BBE6E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71496CE" w14:textId="5B74A3EA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35F0D300" w14:textId="71E6A0E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299084" w14:textId="0095DF7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9FCF5" w14:textId="10AAD73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A1727" w14:textId="50348DE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3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6E5F8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8BC69" w14:textId="050FEE1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F244BDA" w14:textId="24C120A6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58D139D3" w14:textId="04D62A9A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DB6C15" w14:textId="4F2CDC4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8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E4D99" w14:textId="070B66A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3DD0C" w14:textId="28F528D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7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3CF81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80B2B" w14:textId="5B6EB29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1F3CAC5" w14:textId="200E5593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491E9587" w14:textId="03F4FB40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A43F3F" w14:textId="40C6507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8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B4DCB" w14:textId="130946D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452F8" w14:textId="5FC749C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2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FAEFD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EDBAE" w14:textId="65EE56C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9BFB727" w14:textId="60F5B70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1D70DEF6" w14:textId="7D3F1940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5B2FE4" w14:textId="0383F97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8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8FB20" w14:textId="7907318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69E11" w14:textId="0CCC0DA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4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AC8CC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5E6B8" w14:textId="2403472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CB57325" w14:textId="4D7A6998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0A01719F" w14:textId="5E77DE93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264D1A" w14:textId="2CCD97F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8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887BA" w14:textId="664C58D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BEDFF" w14:textId="71EF06A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8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61A31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3CDF9" w14:textId="19F9161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4CAEEF09" w14:textId="6C31C9F4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067FB873" w14:textId="73FF869A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70A206" w14:textId="03D105A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8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4AD8A" w14:textId="04D2082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251D5" w14:textId="5C540C4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3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A5C41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F5F81" w14:textId="08903E2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8E2C2F9" w14:textId="4D1D7865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6263EF9E" w14:textId="053B42FD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D3CC6C" w14:textId="20AE150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6315D" w14:textId="516A38E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08670" w14:textId="6DFE3C7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265BC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980EE" w14:textId="731539E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DBB2156" w14:textId="7EA0A41D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465B25B5" w14:textId="1738F7B8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EC7357" w14:textId="105B19C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lastRenderedPageBreak/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19C82" w14:textId="11F9A10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E0123" w14:textId="602CD80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1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E9AB7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AB914" w14:textId="30A3049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3938B60" w14:textId="73C4DC2D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6BB5F1DB" w14:textId="0910777D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C26AE5" w14:textId="78F43BD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87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B9A60" w14:textId="4CA9AF2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E1DC8" w14:textId="68D4673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2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95161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94F59" w14:textId="24B06C0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8FD42C4" w14:textId="623F9D1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025BEF2A" w14:textId="2C6615C8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0C474F" w14:textId="1F2CA5E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88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87923" w14:textId="0EE6521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C32F1" w14:textId="66FABF3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8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B31E0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79856" w14:textId="34E7D96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50377F1" w14:textId="3D794C40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1CA8AC7D" w14:textId="346E5B44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F2E285" w14:textId="3D8D16B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89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8CE00" w14:textId="68AD6EC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3C3FF" w14:textId="6B3AB49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6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2D9FE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4E958" w14:textId="6080A62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A731D5B" w14:textId="716EFA21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3C9EC4F9" w14:textId="6430196E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EDF0E2" w14:textId="4272434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9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ECDCA" w14:textId="348B442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9A75C" w14:textId="7A3A2C7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63A5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26F90" w14:textId="5DC315D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AF1E153" w14:textId="497EBDBF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1A7CD1E4" w14:textId="236203DF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F7603F" w14:textId="202A9CD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91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417EA" w14:textId="1DD0EBD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673B4" w14:textId="0C52275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4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1986F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F46D2" w14:textId="72F4158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4CA6E24F" w14:textId="1E4228AC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5C793609" w14:textId="35268695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8CC503" w14:textId="18EAE35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9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ECBDF" w14:textId="0621426D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0044D" w14:textId="7CE896A5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9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1D317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78013" w14:textId="44FE08B1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07F51C5" w14:textId="6B1F119E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0A3BB19D" w14:textId="547031CE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1AEF02" w14:textId="60A057E0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93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FDD3D" w14:textId="02580398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7723C" w14:textId="7C0D2DE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5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6320E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2A6399" w14:textId="058EA22F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375D971" w14:textId="21F3D103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026DEE9F" w14:textId="27066ABC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197D06" w14:textId="4BF08EE3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94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E105D" w14:textId="66A6729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6C10A" w14:textId="03DDD9D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6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85CD9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67045" w14:textId="1A862CF9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C1D372A" w14:textId="21A6283F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229B9BF5" w14:textId="063F775B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67FE70" w14:textId="28780F72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95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8DCC5" w14:textId="20F54ABA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A2006" w14:textId="3A0465CC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2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B5155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88F3A" w14:textId="7D4091E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1AD2332" w14:textId="7E62CFA6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764B99" w14:paraId="059A46B0" w14:textId="68E3BDE7" w:rsidTr="00764B99">
        <w:trPr>
          <w:trHeight w:val="288"/>
        </w:trPr>
        <w:tc>
          <w:tcPr>
            <w:tcW w:w="6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AD175" w14:textId="3129CD3E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96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24BFA" w14:textId="2BB38F4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95A75" w14:textId="07D8C354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4</w:t>
            </w:r>
            <w:r w:rsidR="00764B9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033E3" w14:textId="77777777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DA1F0" w14:textId="228C62C6" w:rsidR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e</w:t>
            </w:r>
          </w:p>
        </w:tc>
        <w:tc>
          <w:tcPr>
            <w:tcW w:w="11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DC3503" w14:textId="2FC5208C" w:rsidR="00675499" w:rsidDel="00675499" w:rsidRDefault="00675499" w:rsidP="0067549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</w:tbl>
    <w:p w14:paraId="0A9680E4" w14:textId="77777777" w:rsidR="00C07B49" w:rsidRDefault="00C07B49"/>
    <w:sectPr w:rsidR="00C07B4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EFD11" w14:textId="77777777" w:rsidR="004C5138" w:rsidRDefault="004C5138" w:rsidP="00A8548B">
      <w:r>
        <w:separator/>
      </w:r>
    </w:p>
  </w:endnote>
  <w:endnote w:type="continuationSeparator" w:id="0">
    <w:p w14:paraId="19D37FAA" w14:textId="77777777" w:rsidR="004C5138" w:rsidRDefault="004C5138" w:rsidP="00A85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371ED" w14:textId="77777777" w:rsidR="004C5138" w:rsidRDefault="004C5138" w:rsidP="00A8548B">
      <w:r>
        <w:separator/>
      </w:r>
    </w:p>
  </w:footnote>
  <w:footnote w:type="continuationSeparator" w:id="0">
    <w:p w14:paraId="6830BFD3" w14:textId="77777777" w:rsidR="004C5138" w:rsidRDefault="004C5138" w:rsidP="00A85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IwYTNhMTk5NWQwOGE2OGQxY2UzNDU2YzZhMDEwYjQifQ=="/>
  </w:docVars>
  <w:rsids>
    <w:rsidRoot w:val="04F15426"/>
    <w:rsid w:val="002B6333"/>
    <w:rsid w:val="004646FE"/>
    <w:rsid w:val="004C5138"/>
    <w:rsid w:val="00675499"/>
    <w:rsid w:val="006A4DA3"/>
    <w:rsid w:val="00764B99"/>
    <w:rsid w:val="00A8548B"/>
    <w:rsid w:val="00C07B49"/>
    <w:rsid w:val="04F15426"/>
    <w:rsid w:val="5664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BDA68"/>
  <w15:docId w15:val="{14F4E918-085B-4139-908A-D94EC1A8B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854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854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85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854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unhideWhenUsed/>
    <w:rsid w:val="00A8548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A8A31-D4E6-4BA0-BDC6-D20EB5B01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卡梅伦的猪</dc:creator>
  <cp:lastModifiedBy>gan xiong</cp:lastModifiedBy>
  <cp:revision>4</cp:revision>
  <dcterms:created xsi:type="dcterms:W3CDTF">2023-12-08T02:52:00Z</dcterms:created>
  <dcterms:modified xsi:type="dcterms:W3CDTF">2023-12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EB34B074049430DBFD624AB77C36B22_11</vt:lpwstr>
  </property>
</Properties>
</file>